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117" w:rsidRPr="00D02A43" w:rsidRDefault="007D1E0B" w:rsidP="009F1117">
      <w:pPr>
        <w:spacing w:after="120" w:line="200" w:lineRule="atLeas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1117" w:rsidRPr="00D02A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102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r w:rsidR="009F1117" w:rsidRPr="00D02A43">
        <w:rPr>
          <w:rFonts w:ascii="Times New Roman" w:hAnsi="Times New Roman" w:cs="Times New Roman"/>
          <w:b/>
          <w:sz w:val="24"/>
          <w:szCs w:val="24"/>
        </w:rPr>
        <w:t>. The lncRNA-miRNA pairs predicted by miRNet databas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B97F3E" w:rsidRPr="00D02A43" w:rsidTr="00B97F3E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B97F3E" w:rsidRPr="007B46E2" w:rsidRDefault="00B97F3E" w:rsidP="00D06864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B46E2">
              <w:rPr>
                <w:rFonts w:ascii="Times New Roman" w:hAnsi="Times New Roman" w:cs="Times New Roman"/>
                <w:b/>
                <w:bCs/>
                <w:lang w:eastAsia="zh-CN"/>
              </w:rPr>
              <w:t>miRNA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B97F3E" w:rsidRPr="007B46E2" w:rsidRDefault="00B97F3E" w:rsidP="00D06864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B46E2">
              <w:rPr>
                <w:rFonts w:ascii="Times New Roman" w:hAnsi="Times New Roman" w:cs="Times New Roman"/>
                <w:b/>
                <w:bCs/>
                <w:lang w:eastAsia="zh-CN"/>
              </w:rPr>
              <w:t>lncRN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UBXN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UBXN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ZNF518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ZNF518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ASP8A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ASP8A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TTTY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TTTY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LINC0026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LINC0026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NE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NE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SCARNA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SCARNA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DKN2B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DKN2B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MIR47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MIR47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074117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lastRenderedPageBreak/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105760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D-2270L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D-3138B18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OXA11-AS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608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LINC0066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NUTM2A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PTCHD3P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103G16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97N18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14O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64B17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77P12.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7I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82O18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52L6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57M1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73I1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92E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98P14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727A2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834C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923I1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996F15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3-507I2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SNHG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lastRenderedPageBreak/>
              <w:t>hsa-let-7a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XXbac-BPG300A1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074117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105760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D-2270L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D-3138B18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OXA11-AS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608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LINC0066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NUTM2A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PTCHD3P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103G16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97N18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14O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64B17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77P12.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7I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82O18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52L6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57M1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73I1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92E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98P14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727A2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834C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923I1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996F15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lastRenderedPageBreak/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3-507I2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SNHG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XXbac-BPG300A1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SCAMP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TUG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17orf76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OIP5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005562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AC016629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C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CTA-217C2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LINC0065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-228H1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19F7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75O19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18I14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204M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398F12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473I1.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566E18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686D22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738E2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11-758M4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4261" w:type="dxa"/>
          </w:tcPr>
          <w:p w:rsidR="00B97F3E" w:rsidRPr="00D02A43" w:rsidRDefault="00B97F3E" w:rsidP="00D52C1A">
            <w:pPr>
              <w:rPr>
                <w:rFonts w:ascii="Times New Roman" w:hAnsi="Times New Roman" w:cs="Times New Roman"/>
              </w:rPr>
            </w:pPr>
            <w:r w:rsidRPr="00D02A43">
              <w:rPr>
                <w:rFonts w:ascii="Times New Roman" w:hAnsi="Times New Roman" w:cs="Times New Roman"/>
              </w:rPr>
              <w:t>RP6-24A23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IST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UBXN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UBXN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JRK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AP3K1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AP3K1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ECQL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EC22B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EC22B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F518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F518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F518A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ASP8A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ASP8A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CNQ1O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NHG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POLDI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33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33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TUG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GAS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GAS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TTTY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TTTY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RD1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RD1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46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ROCCP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26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26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3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CM3AP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AL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34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1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ASC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NF71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09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1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1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1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NE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NE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NHG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D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D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IR17HG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33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CARNA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CARNA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OIP5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DKN2B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DKN2B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TAIR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TAIR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TAIR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FGD5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FGD5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BOLA3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IR47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MIR47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74117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105760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2270L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3138B18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A11-AS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608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6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NUTM2A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PTCHD3P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103G16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97N18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14O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64B17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77P12.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7I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82O18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52L6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57M1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73I1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2E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8P14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727A2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34C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23I1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96F15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3-507I2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NHG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Xbac-BPG300A1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5307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6445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7038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79767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13504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L58974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P001065.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B-50L17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B-89H12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B-92J2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C-479C5.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2369P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A-AS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6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83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PRKCQ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-178F10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15C2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39H15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70L3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97P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06L10.1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18M22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90D2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55O1.1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63E7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63G2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99K21.1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12D9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18J17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29J17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6C20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88K2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690D19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73M18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758M4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4C1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3-523K23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LC26A4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TM4SF19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Xbac-B461K10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74117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105760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2270L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3138B18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A11-AS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608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6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NUTM2A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PTCHD3P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103G16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97N18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14O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64B17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77P12.2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7I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82O18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52L6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57M1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73I1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2E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8P14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727A2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34C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23I1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96F15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3-507I2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NHG1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XXbac-BPG300A1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0120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3099C6.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DHRS4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GS1-259H13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608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70L3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25K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25K4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72K1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73I1.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77D19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8E2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29K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3I6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52M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7H14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19C21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6D1.10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7038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07040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84018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084219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135048.1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P001065.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CAT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A-204B4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B-92J2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C-281B15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2369P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CTD-3092A11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OXA11-AS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6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839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NUTM2A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PRKCQ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-178F10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97P3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90D2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44B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55O1.1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61F15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63E7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29J17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88K22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656D10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73M18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4C13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3-638C3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4-639F20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LC26A4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TMEM161B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lastRenderedPageBreak/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C156455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AF01188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BCDIN3D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FENDRR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GS1-358P8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21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KB-318B8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1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INC0062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LOXL1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-37E16.1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70L3.8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175O19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228B15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11C24.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72K14.2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379K17.1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498C9.1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553L6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690D19.3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834C11.4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11-977G19.5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5-894A10.6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RP6-24A23.7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DCBP2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SPTY2D1-AS1</w:t>
            </w:r>
          </w:p>
        </w:tc>
      </w:tr>
      <w:tr w:rsidR="00B97F3E" w:rsidRPr="00D02A43" w:rsidTr="00B97F3E">
        <w:trPr>
          <w:jc w:val="center"/>
        </w:trPr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hsa-mir-18b-5p</w:t>
            </w:r>
          </w:p>
        </w:tc>
        <w:tc>
          <w:tcPr>
            <w:tcW w:w="4261" w:type="dxa"/>
            <w:vAlign w:val="center"/>
          </w:tcPr>
          <w:p w:rsidR="00B97F3E" w:rsidRPr="00D02A43" w:rsidRDefault="00B97F3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D02A43">
              <w:rPr>
                <w:rFonts w:ascii="Times New Roman" w:hAnsi="Times New Roman" w:cs="Times New Roman"/>
                <w:color w:val="000000"/>
              </w:rPr>
              <w:t>Z97634.5</w:t>
            </w:r>
          </w:p>
        </w:tc>
      </w:tr>
    </w:tbl>
    <w:p w:rsidR="00263E99" w:rsidRPr="00D02A43" w:rsidRDefault="00263E99" w:rsidP="00D06864">
      <w:pPr>
        <w:rPr>
          <w:rFonts w:ascii="Times New Roman" w:hAnsi="Times New Roman" w:cs="Times New Roman"/>
          <w:lang w:eastAsia="zh-CN"/>
        </w:rPr>
      </w:pPr>
    </w:p>
    <w:sectPr w:rsidR="00263E99" w:rsidRPr="00D02A43" w:rsidSect="00263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5C6" w:rsidRDefault="002625C6" w:rsidP="00D424F8">
      <w:pPr>
        <w:spacing w:after="0" w:line="240" w:lineRule="auto"/>
      </w:pPr>
      <w:r>
        <w:separator/>
      </w:r>
    </w:p>
  </w:endnote>
  <w:endnote w:type="continuationSeparator" w:id="0">
    <w:p w:rsidR="002625C6" w:rsidRDefault="002625C6" w:rsidP="00D42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5C6" w:rsidRDefault="002625C6" w:rsidP="00D424F8">
      <w:pPr>
        <w:spacing w:after="0" w:line="240" w:lineRule="auto"/>
      </w:pPr>
      <w:r>
        <w:separator/>
      </w:r>
    </w:p>
  </w:footnote>
  <w:footnote w:type="continuationSeparator" w:id="0">
    <w:p w:rsidR="002625C6" w:rsidRDefault="002625C6" w:rsidP="00D42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1117"/>
    <w:rsid w:val="001378A3"/>
    <w:rsid w:val="001648F4"/>
    <w:rsid w:val="0018380E"/>
    <w:rsid w:val="001B0609"/>
    <w:rsid w:val="001D4B57"/>
    <w:rsid w:val="002011DB"/>
    <w:rsid w:val="002625C6"/>
    <w:rsid w:val="00263E99"/>
    <w:rsid w:val="002D5522"/>
    <w:rsid w:val="003E7F14"/>
    <w:rsid w:val="004E102B"/>
    <w:rsid w:val="00523C27"/>
    <w:rsid w:val="005B5EE7"/>
    <w:rsid w:val="007B46E2"/>
    <w:rsid w:val="007C749B"/>
    <w:rsid w:val="007D1E0B"/>
    <w:rsid w:val="00813058"/>
    <w:rsid w:val="00896377"/>
    <w:rsid w:val="00943D1B"/>
    <w:rsid w:val="009F1117"/>
    <w:rsid w:val="00A862F3"/>
    <w:rsid w:val="00B043D1"/>
    <w:rsid w:val="00B97512"/>
    <w:rsid w:val="00B97F3E"/>
    <w:rsid w:val="00C41FE9"/>
    <w:rsid w:val="00C757A8"/>
    <w:rsid w:val="00CB0632"/>
    <w:rsid w:val="00D02A43"/>
    <w:rsid w:val="00D06864"/>
    <w:rsid w:val="00D4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5C8DC0-AE0B-430B-B9F9-82637D1F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117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42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24F8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424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424F8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61</Words>
  <Characters>8333</Characters>
  <Application>Microsoft Office Word</Application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uan</dc:creator>
  <cp:lastModifiedBy>Dell 10</cp:lastModifiedBy>
  <cp:revision>4</cp:revision>
  <dcterms:created xsi:type="dcterms:W3CDTF">2020-10-18T15:17:00Z</dcterms:created>
  <dcterms:modified xsi:type="dcterms:W3CDTF">2020-11-17T07:37:00Z</dcterms:modified>
</cp:coreProperties>
</file>